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6116" w:rsidRPr="00F3548B" w:rsidRDefault="00251F5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I</w:t>
      </w:r>
      <w:r w:rsidR="00D76116" w:rsidRPr="00F3548B">
        <w:rPr>
          <w:rFonts w:ascii="Times New Roman" w:hAnsi="Times New Roman" w:cs="Times New Roman"/>
          <w:b/>
          <w:bCs/>
        </w:rPr>
        <w:t>nformation on side effect</w:t>
      </w:r>
      <w:r w:rsidR="009A32FB">
        <w:rPr>
          <w:rFonts w:ascii="Times New Roman" w:hAnsi="Times New Roman" w:cs="Times New Roman"/>
          <w:b/>
          <w:bCs/>
        </w:rPr>
        <w:t>s</w:t>
      </w:r>
    </w:p>
    <w:p w:rsidR="00D76116" w:rsidRPr="00D76116" w:rsidRDefault="00F3548B" w:rsidP="00F3548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  <w:szCs w:val="21"/>
        </w:rPr>
        <w:tab/>
      </w:r>
      <w:r w:rsidR="00D7611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We </w:t>
      </w:r>
      <w:r w:rsidR="00D76116" w:rsidRPr="003A748B">
        <w:rPr>
          <w:rFonts w:ascii="Times New Roman" w:hAnsi="Times New Roman" w:cs="Times New Roman"/>
          <w:color w:val="000000" w:themeColor="text1"/>
          <w:szCs w:val="21"/>
          <w:lang w:val="en-GB"/>
        </w:rPr>
        <w:t>collected</w:t>
      </w:r>
      <w:r w:rsidR="00D7611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i</w:t>
      </w:r>
      <w:r w:rsidR="00D76116" w:rsidRPr="003A748B">
        <w:rPr>
          <w:rFonts w:ascii="Times New Roman" w:hAnsi="Times New Roman" w:cs="Times New Roman"/>
          <w:color w:val="000000" w:themeColor="text1"/>
          <w:szCs w:val="21"/>
          <w:lang w:val="en-GB"/>
        </w:rPr>
        <w:t>nformation on acute and late-phase side effects related to radiotherapy. Acute</w:t>
      </w:r>
      <w:r w:rsidR="00D76116">
        <w:rPr>
          <w:rFonts w:ascii="Times New Roman" w:hAnsi="Times New Roman" w:cs="Times New Roman"/>
          <w:color w:val="000000" w:themeColor="text1"/>
          <w:szCs w:val="21"/>
          <w:lang w:val="en-GB"/>
        </w:rPr>
        <w:t>-</w:t>
      </w:r>
      <w:r w:rsidR="00D76116" w:rsidRPr="003A748B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hase side effects comprise upper gastrointestinal, lower gastrointestinal, urinary, and hematologic symptoms. Late-phase side effects comprise gastrointestinal, urinary, </w:t>
      </w:r>
      <w:r w:rsidR="00D7611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and </w:t>
      </w:r>
      <w:r w:rsidR="00D76116" w:rsidRPr="003A748B">
        <w:rPr>
          <w:rFonts w:ascii="Times New Roman" w:hAnsi="Times New Roman" w:cs="Times New Roman"/>
          <w:color w:val="000000" w:themeColor="text1"/>
          <w:szCs w:val="21"/>
          <w:lang w:val="en-GB"/>
        </w:rPr>
        <w:t>hematologic</w:t>
      </w:r>
      <w:r w:rsidR="00D76116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symptoms </w:t>
      </w:r>
      <w:r w:rsidR="00D76116" w:rsidRPr="003A748B">
        <w:rPr>
          <w:rFonts w:ascii="Times New Roman" w:hAnsi="Times New Roman" w:cs="Times New Roman"/>
          <w:color w:val="000000" w:themeColor="text1"/>
          <w:szCs w:val="21"/>
          <w:lang w:val="en-GB"/>
        </w:rPr>
        <w:t>and lower extremity edema.</w:t>
      </w:r>
      <w:r w:rsidR="00D76116" w:rsidRPr="003A748B">
        <w:t xml:space="preserve"> </w:t>
      </w:r>
      <w:r w:rsidR="00D76116" w:rsidRPr="0013304A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Of the patients who experienced acute side effects, only six non-young patients had grade 3 gastrointestinal reactions. Twenty non-young and three young patients developed grade 3 hematologic side effects, while three non-young and one young patient developed grade 4 hematologic side effects. Among the late side effects, only one non-young patient had a grade 3 urinary system reaction. Two non-young patients had grade 3 gastrointestinal side effects, and three non-young patients had grade 3 and 4 hematologic side effects. All patients who developed lower extremity edema </w:t>
      </w:r>
      <w:r w:rsidR="00D76116">
        <w:rPr>
          <w:rFonts w:ascii="Times New Roman" w:hAnsi="Times New Roman" w:cs="Times New Roman"/>
          <w:color w:val="000000" w:themeColor="text1"/>
          <w:szCs w:val="21"/>
          <w:lang w:val="en-GB"/>
        </w:rPr>
        <w:t>were</w:t>
      </w:r>
      <w:r w:rsidR="00D76116" w:rsidRPr="0013304A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grades 1 or 2. There was no significant difference in the incidence of side effects between the two groups.</w:t>
      </w:r>
      <w:r w:rsidR="00D76116" w:rsidRPr="0013304A">
        <w:t xml:space="preserve"> </w:t>
      </w:r>
      <w:r w:rsidR="00D76116" w:rsidRPr="0013304A">
        <w:rPr>
          <w:rFonts w:ascii="Times New Roman" w:hAnsi="Times New Roman" w:cs="Times New Roman"/>
          <w:color w:val="000000" w:themeColor="text1"/>
          <w:szCs w:val="21"/>
          <w:lang w:val="en-GB"/>
        </w:rPr>
        <w:t>The information on side effects has been added to Table 1.</w:t>
      </w:r>
    </w:p>
    <w:sectPr w:rsidR="00D76116" w:rsidRPr="00D76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116"/>
    <w:rsid w:val="00251F57"/>
    <w:rsid w:val="009A32FB"/>
    <w:rsid w:val="00D76116"/>
    <w:rsid w:val="00F3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6539F"/>
  <w15:chartTrackingRefBased/>
  <w15:docId w15:val="{28C3F68A-0670-C944-A3A4-9028F4175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61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61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61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61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61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611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611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611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611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61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61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61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61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61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61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61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61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61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61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61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611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61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61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61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61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61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61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61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61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kun135791@gmail.com</dc:creator>
  <cp:keywords/>
  <dc:description/>
  <cp:lastModifiedBy>zhangkun135791@gmail.com</cp:lastModifiedBy>
  <cp:revision>3</cp:revision>
  <dcterms:created xsi:type="dcterms:W3CDTF">2024-01-23T14:20:00Z</dcterms:created>
  <dcterms:modified xsi:type="dcterms:W3CDTF">2024-01-23T14:20:00Z</dcterms:modified>
</cp:coreProperties>
</file>